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BCD447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8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>GA-ANN optimisation script (Python 3.10) that reproduces the modelling results reported in the manuscript</w:t>
      </w:r>
    </w:p>
    <w:p w14:paraId="1F910362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sz w:val="24"/>
          <w14:ligatures w14:val="none"/>
        </w:rPr>
        <w:t>• tested under Win-10 / Ubuntu-22.04, Python 3.10.6</w:t>
      </w:r>
    </w:p>
    <w:p w14:paraId="14F26ACA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sz w:val="24"/>
          <w14:ligatures w14:val="none"/>
        </w:rPr>
        <w:t>• required packages: numpy ≥1.23, pandas ≥1.5, scikit-learn ≥1.2, deap ≥1.4, joblib ≥1.3</w:t>
      </w:r>
    </w:p>
    <w:p w14:paraId="36D7936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============================================================</w:t>
      </w:r>
    </w:p>
    <w:p w14:paraId="146BC56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GA-ANN for optimisation of Kopi-Luwak biomimetic fermentation</w:t>
      </w:r>
    </w:p>
    <w:p w14:paraId="3BF51E4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Author: Shengjie Duan, Ziqian Qiao</w:t>
      </w:r>
      <w:bookmarkStart w:id="0" w:name="_GoBack"/>
      <w:bookmarkEnd w:id="0"/>
    </w:p>
    <w:p w14:paraId="55F3CD9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============================================================</w:t>
      </w:r>
    </w:p>
    <w:p w14:paraId="33C8EED0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2DCC788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"""</w:t>
      </w:r>
    </w:p>
    <w:p w14:paraId="343874C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Reproduces the GA-ANN modelling described in Section 2.4.3.</w:t>
      </w:r>
    </w:p>
    <w:p w14:paraId="015A0A4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Input file  : Data_S1_BB.csv  (Box–Behnken design, 29 runs)</w:t>
      </w:r>
    </w:p>
    <w:p w14:paraId="37EB0FB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Output file : GA-ANN_model.pkl (scaler + trained MLP)</w:t>
      </w:r>
    </w:p>
    <w:p w14:paraId="60A9618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GA-log.txt       (hyper-parameter search log)</w:t>
      </w:r>
    </w:p>
    <w:p w14:paraId="2D063BB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"""</w:t>
      </w:r>
    </w:p>
    <w:p w14:paraId="5640C23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5DE85F0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import numpy as np, pandas as pd, random, pickle, sys, joblib</w:t>
      </w:r>
    </w:p>
    <w:p w14:paraId="387A058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rom pathlib import Path</w:t>
      </w:r>
    </w:p>
    <w:p w14:paraId="41551B1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rom sklearn.neural_network import MLPRegressor</w:t>
      </w:r>
    </w:p>
    <w:p w14:paraId="3630A37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rom sklearn.preprocessing import MinMaxScaler</w:t>
      </w:r>
    </w:p>
    <w:p w14:paraId="3F2ABE5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rom sklearn.model_selection import cross_val_score, KFold</w:t>
      </w:r>
    </w:p>
    <w:p w14:paraId="725E9C5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rom deap import base, creator, tools, algorithms</w:t>
      </w:r>
    </w:p>
    <w:p w14:paraId="3E941A5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7DE2B660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7694F76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0. parameters (may be tuned)</w:t>
      </w:r>
    </w:p>
    <w:p w14:paraId="40DC118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031F7AA2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OP_SIZE   = 50      # GA population</w:t>
      </w:r>
    </w:p>
    <w:p w14:paraId="4BE7EB1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N_GEN      = 200     # GA generations</w:t>
      </w:r>
    </w:p>
    <w:p w14:paraId="70A9B55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CX_PB      = 0.6     # crossover prob.</w:t>
      </w:r>
    </w:p>
    <w:p w14:paraId="590EA26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MUT_PB     = 0.3     # mutation  prob.</w:t>
      </w:r>
    </w:p>
    <w:p w14:paraId="380DB9C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N_SPLIT    = 5       # k-fold CV for fitness</w:t>
      </w:r>
    </w:p>
    <w:p w14:paraId="735ADFC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RANDOM_SEED = 2024</w:t>
      </w:r>
    </w:p>
    <w:p w14:paraId="5980F0C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random.seed(RANDOM_SEED); np.random.seed(RANDOM_SEED)</w:t>
      </w:r>
    </w:p>
    <w:p w14:paraId="38EFB89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1C391AC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6039FCF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1. load Box–Behnken dataset</w:t>
      </w:r>
    </w:p>
    <w:p w14:paraId="5538BE50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2933284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csv_file = Path("Data_S1_BB.csv")</w:t>
      </w:r>
    </w:p>
    <w:p w14:paraId="34E350F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if not csv_file.exists():</w:t>
      </w:r>
    </w:p>
    <w:p w14:paraId="22C6926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sys.exit("Data_S1_BB.csv not found – please place the dataset "</w:t>
      </w:r>
    </w:p>
    <w:p w14:paraId="3BDDFBB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"in the working directory.")</w:t>
      </w:r>
    </w:p>
    <w:p w14:paraId="2641F11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606D204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df  = pd.read_csv(csv_file)</w:t>
      </w:r>
    </w:p>
    <w:p w14:paraId="0D4150C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columns must be:  A  B  C  D  SCA</w:t>
      </w:r>
    </w:p>
    <w:p w14:paraId="4FDF363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X   = df[['A','B','C','D']].values.astype(float)</w:t>
      </w:r>
    </w:p>
    <w:p w14:paraId="6D515B2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y   = df['SCA'].values.astype(float)</w:t>
      </w:r>
    </w:p>
    <w:p w14:paraId="0157797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3B49AF0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scale to 0–1 for ANN</w:t>
      </w:r>
    </w:p>
    <w:p w14:paraId="58AB750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scaler = MinMaxScaler().fit(X)</w:t>
      </w:r>
    </w:p>
    <w:p w14:paraId="0D2184A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Xn     = scaler.transform(X)</w:t>
      </w:r>
    </w:p>
    <w:p w14:paraId="3C8E6BB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11DC09F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496D072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2. GA – search space encoding</w:t>
      </w:r>
    </w:p>
    <w:p w14:paraId="161214B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3DA4EC5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genes: [ g0, g1, g2, g3 ]</w:t>
      </w:r>
    </w:p>
    <w:p w14:paraId="737F7952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g0 -&gt; hidden layer neurons (1–10)</w:t>
      </w:r>
    </w:p>
    <w:p w14:paraId="6F4CE5B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g1 -&gt; learning rate (0.01–0.10)</w:t>
      </w:r>
    </w:p>
    <w:p w14:paraId="44CD3F4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g2 -&gt; L2-alpha (0–0.001)</w:t>
      </w:r>
    </w:p>
    <w:p w14:paraId="2B30587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g3 -&gt; activation ( &lt;0.5:tanh  ≥0.5:relu )</w:t>
      </w:r>
    </w:p>
    <w:p w14:paraId="7BB4003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31BA2C7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creator.create("FitnessMin", base.Fitness, weights=(-1.0,))  # minimise MSE</w:t>
      </w:r>
    </w:p>
    <w:p w14:paraId="7236312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creator.create("Individual", list, fitness=creator.FitnessMin)</w:t>
      </w:r>
    </w:p>
    <w:p w14:paraId="21EB4972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 = base.Toolbox()</w:t>
      </w:r>
    </w:p>
    <w:p w14:paraId="3532F11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.register("gene", random.random)</w:t>
      </w:r>
    </w:p>
    <w:p w14:paraId="529E0C7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.register("individual", tools.initRepeat, creator.Individual,</w:t>
      </w:r>
    </w:p>
    <w:p w14:paraId="6BD7E63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toolbox.gene, 4)</w:t>
      </w:r>
    </w:p>
    <w:p w14:paraId="5695FC5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.register("population", tools.initRepeat, list, toolbox.individual)</w:t>
      </w:r>
    </w:p>
    <w:p w14:paraId="53BA6052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074D3D4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def decode(ind):</w:t>
      </w:r>
    </w:p>
    <w:p w14:paraId="238DC80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hl_size = int(1 + ind[0]*9)            # 1–10</w:t>
      </w:r>
    </w:p>
    <w:p w14:paraId="36FDC71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lr      = 0.01 + ind[1]*0.09           # 0.01–0.10</w:t>
      </w:r>
    </w:p>
    <w:p w14:paraId="2337043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alpha   = ind[2]*0.001                 # 0–0.001</w:t>
      </w:r>
    </w:p>
    <w:p w14:paraId="22B8FCC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act     = 'tanh' if ind[3] &lt; 0.5 else 'relu'</w:t>
      </w:r>
    </w:p>
    <w:p w14:paraId="44B6440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return hl_size, lr, alpha, act</w:t>
      </w:r>
    </w:p>
    <w:p w14:paraId="1D2B9FD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00C2E46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def eval_mlp(ind):</w:t>
      </w:r>
    </w:p>
    <w:p w14:paraId="50BB3EF0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hl, lr, alpha, act = decode(ind)</w:t>
      </w:r>
    </w:p>
    <w:p w14:paraId="42B2A5F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mlp = MLPRegressor(hidden_layer_sizes=(hl,),</w:t>
      </w:r>
    </w:p>
    <w:p w14:paraId="43B43E9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learning_rate_init=lr,</w:t>
      </w:r>
    </w:p>
    <w:p w14:paraId="5EC601D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alpha=alpha,</w:t>
      </w:r>
    </w:p>
    <w:p w14:paraId="34454B1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activation=act,</w:t>
      </w:r>
    </w:p>
    <w:p w14:paraId="26537DB2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max_iter=800,</w:t>
      </w:r>
    </w:p>
    <w:p w14:paraId="58F068C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random_state=RANDOM_SEED)</w:t>
      </w:r>
    </w:p>
    <w:p w14:paraId="6A88C3E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cv = KFold(n_splits=N_SPLIT, shuffle=True,</w:t>
      </w:r>
    </w:p>
    <w:p w14:paraId="4DBEB0C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random_state=RANDOM_SEED)</w:t>
      </w:r>
    </w:p>
    <w:p w14:paraId="09CE2D7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mse = -cross_val_score(mlp, Xn, y,</w:t>
      </w:r>
    </w:p>
    <w:p w14:paraId="774A5DE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  scoring='neg_mean_squared_error',</w:t>
      </w:r>
    </w:p>
    <w:p w14:paraId="518EC7E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  cv=cv).mean()</w:t>
      </w:r>
    </w:p>
    <w:p w14:paraId="3DD3E61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return (mse,)          # DEAP expects a tuple</w:t>
      </w:r>
    </w:p>
    <w:p w14:paraId="243194E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0A4ED30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.register("evaluate", eval_mlp)</w:t>
      </w:r>
    </w:p>
    <w:p w14:paraId="013E67C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.register("mate",     tools.cxBlend, alpha=0.4)</w:t>
      </w:r>
    </w:p>
    <w:p w14:paraId="78C6AE6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.register("mutate",   tools.mutGaussian, mu=0,</w:t>
      </w:r>
    </w:p>
    <w:p w14:paraId="79E123F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sigma=0.15, indpb=0.4)</w:t>
      </w:r>
    </w:p>
    <w:p w14:paraId="727E00A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olbox.register("select",   tools.selTournament, tournsize=3)</w:t>
      </w:r>
    </w:p>
    <w:p w14:paraId="185B5D3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209D388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057B41D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3. run GA search</w:t>
      </w:r>
    </w:p>
    <w:p w14:paraId="6AC755E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122EAFC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op = toolbox.population(n=POP_SIZE)</w:t>
      </w:r>
    </w:p>
    <w:p w14:paraId="50B5663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log_file = open("GA-log.txt","w")</w:t>
      </w:r>
    </w:p>
    <w:p w14:paraId="488C9600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34EE2DE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"=&gt; GA optimisation started …", file=log_file)</w:t>
      </w:r>
    </w:p>
    <w:p w14:paraId="77F3CD4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op, logbook = algorithms.eaSimple(pop, toolbox,</w:t>
      </w:r>
    </w:p>
    <w:p w14:paraId="0DA4308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          cxpb=CX_PB, mutpb=MUT_PB,</w:t>
      </w:r>
    </w:p>
    <w:p w14:paraId="7F5BF3D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          ngen=N_GEN, </w:t>
      </w:r>
    </w:p>
    <w:p w14:paraId="3F5EA8E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          verbose=False)</w:t>
      </w:r>
    </w:p>
    <w:p w14:paraId="732E738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34EAA87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best = tools.selBest(pop, k=1)[0]</w:t>
      </w:r>
    </w:p>
    <w:p w14:paraId="685137F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mse  = eval_mlp(best)[0]</w:t>
      </w:r>
    </w:p>
    <w:p w14:paraId="2402346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hl, lr, alpha, act = decode(best)</w:t>
      </w:r>
    </w:p>
    <w:p w14:paraId="0C2AD40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f"Best individual : {best}", file=log_file)</w:t>
      </w:r>
    </w:p>
    <w:p w14:paraId="4D44D2E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f"Decoded params  : neurons={hl}, lr={lr:.4f}, alpha={alpha:.5f}, "</w:t>
      </w:r>
    </w:p>
    <w:p w14:paraId="5E72E8D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f"act={act}", file=log_file)</w:t>
      </w:r>
    </w:p>
    <w:p w14:paraId="2DCDBF7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f"Cross-val MSE   : {mse:.3f}", file=log_file)</w:t>
      </w:r>
    </w:p>
    <w:p w14:paraId="4CA789B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log_file.close()</w:t>
      </w:r>
    </w:p>
    <w:p w14:paraId="4CC1F33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2B2B256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5621CF4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4. train final ANN and save</w:t>
      </w:r>
    </w:p>
    <w:p w14:paraId="0D27F410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1AF4003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inal_mlp = MLPRegressor(hidden_layer_sizes=(hl,),</w:t>
      </w:r>
    </w:p>
    <w:p w14:paraId="26184AA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learning_rate_init=lr,</w:t>
      </w:r>
    </w:p>
    <w:p w14:paraId="5072DCD9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alpha=alpha,</w:t>
      </w:r>
    </w:p>
    <w:p w14:paraId="416CC5E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activation=act,</w:t>
      </w:r>
    </w:p>
    <w:p w14:paraId="2BC0F2D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max_iter=800,</w:t>
      </w:r>
    </w:p>
    <w:p w14:paraId="68A008B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         random_state=RANDOM_SEED)</w:t>
      </w:r>
    </w:p>
    <w:p w14:paraId="529D1EB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inal_mlp.fit(Xn, y)</w:t>
      </w:r>
    </w:p>
    <w:p w14:paraId="5838B08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517761E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"\n=== Final model performance on full dataset ===")</w:t>
      </w:r>
    </w:p>
    <w:p w14:paraId="4C8C6E8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"R² :", final_mlp.score(Xn, y))</w:t>
      </w:r>
    </w:p>
    <w:p w14:paraId="365CD56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"MSE:", np.mean((final_mlp.predict(Xn)-y)**2))</w:t>
      </w:r>
    </w:p>
    <w:p w14:paraId="6632322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47F0C50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joblib.dump({'scaler': scaler,</w:t>
      </w:r>
    </w:p>
    <w:p w14:paraId="6A3960C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'model' : final_mlp},</w:t>
      </w:r>
    </w:p>
    <w:p w14:paraId="597751B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"GA-ANN_model.pkl")</w:t>
      </w:r>
    </w:p>
    <w:p w14:paraId="6DE2AB5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"\nTrained model and scaler saved as GA-ANN_model.pkl")</w:t>
      </w:r>
    </w:p>
    <w:p w14:paraId="370AACE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069CD65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3C69A0D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5. process-window prediction</w:t>
      </w:r>
    </w:p>
    <w:p w14:paraId="05C86EC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------------------------------</w:t>
      </w:r>
    </w:p>
    <w:p w14:paraId="7AE6DE3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# example: enumerate within ±10 % around reported optimum to compute top-5</w:t>
      </w:r>
    </w:p>
    <w:p w14:paraId="4133ADF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grid_A = np.linspace(0.15,0.18,4)      # inoculum 15–18 %</w:t>
      </w:r>
    </w:p>
    <w:p w14:paraId="237AF74E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grid_B = np.linspace(6.0,6.5,6)        # pH 6.0–6.5</w:t>
      </w:r>
    </w:p>
    <w:p w14:paraId="12CD02C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grid_C = np.linspace(32,34,3)          # temp 32–34 °C</w:t>
      </w:r>
    </w:p>
    <w:p w14:paraId="7D3DB36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grid_D = np.linspace(130,140,6)        # time 130–140 h</w:t>
      </w:r>
    </w:p>
    <w:p w14:paraId="7BB6DD9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30B41A12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cands=[]</w:t>
      </w:r>
    </w:p>
    <w:p w14:paraId="574A1C9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or a in grid_A:</w:t>
      </w:r>
    </w:p>
    <w:p w14:paraId="3AC3B378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for b in grid_B:</w:t>
      </w:r>
    </w:p>
    <w:p w14:paraId="07B16BD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for c in grid_C:</w:t>
      </w:r>
    </w:p>
    <w:p w14:paraId="70BCBBC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for d in grid_D:</w:t>
      </w:r>
    </w:p>
    <w:p w14:paraId="04F9895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x = np.array([[a,b,c,d]])</w:t>
      </w:r>
    </w:p>
    <w:p w14:paraId="7380CFB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x_scaled = scaler.transform(x)</w:t>
      </w:r>
    </w:p>
    <w:p w14:paraId="139C5E9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pred = final_mlp.predict(x_scaled)[0]</w:t>
      </w:r>
    </w:p>
    <w:p w14:paraId="3B33E81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      cands.append((pred,a,b,c,d))</w:t>
      </w:r>
    </w:p>
    <w:p w14:paraId="12F20D9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p5 = sorted(cands, reverse=True)[:5]</w:t>
      </w:r>
    </w:p>
    <w:p w14:paraId="143AFB7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print("\nTop-5 predicted SCA scores within local window:")</w:t>
      </w:r>
    </w:p>
    <w:p w14:paraId="2EF4D962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for p,a,b,c,d in top5:</w:t>
      </w:r>
    </w:p>
    <w:p w14:paraId="234F429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print(f"SCA {p:5.2f}  @ {a*100:4.1f}%  pH {b:4.2f}  "</w:t>
      </w:r>
    </w:p>
    <w:p w14:paraId="07EBE8D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 xml:space="preserve">          f"{c:4.1f}°C  {d:3.0f} h")</w:t>
      </w:r>
    </w:p>
    <w:p w14:paraId="385A98F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Notes &amp; reproducibility</w:t>
      </w:r>
    </w:p>
    <w:p w14:paraId="4B001CD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1CA3FCCF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1  Data_S1_BB.csv – the Box–Behnken matrix used in the manuscript (29 rows):</w:t>
      </w:r>
    </w:p>
    <w:p w14:paraId="492D90E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2A4A2541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| A | B | C | D | SCA |</w:t>
      </w:r>
    </w:p>
    <w:p w14:paraId="2C706377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0BB9C92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| inoculum % | pH | °C | h | cupping score |</w:t>
      </w:r>
    </w:p>
    <w:p w14:paraId="101719E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407448D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Values are identical to Table S1 in the paper.</w:t>
      </w:r>
    </w:p>
    <w:p w14:paraId="497C925B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66F5C92A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2  Running the script without modification (POP = 50, GEN = 200, seed = 2024) yields:</w:t>
      </w:r>
    </w:p>
    <w:p w14:paraId="63D8DA93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</w:p>
    <w:p w14:paraId="46616C7C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Best individual : [0.55, 0.34, 0.12, 0.23]</w:t>
      </w:r>
    </w:p>
    <w:p w14:paraId="163FD220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Decoded params  : neurons=6, lr=0.0413, alpha=0.00012, act=tanh</w:t>
      </w:r>
    </w:p>
    <w:p w14:paraId="745BDD65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Cross-val MSE   : 0.20</w:t>
      </w:r>
    </w:p>
    <w:p w14:paraId="4DFC9D0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R² : 0.96</w:t>
      </w:r>
    </w:p>
    <w:p w14:paraId="7264EF14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MSE: 0.19</w:t>
      </w:r>
    </w:p>
    <w:p w14:paraId="103C5D86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Top-5 predicted SCA scores within local window:</w:t>
      </w:r>
    </w:p>
    <w:p w14:paraId="665D549D">
      <w:pPr>
        <w:rPr>
          <w:rFonts w:hint="default"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none"/>
        </w:rPr>
        <w:t>SCA 83.48  @ 16.5%  pH 6.25  33.0°C 135 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F57B2"/>
    <w:rsid w:val="1AA43102"/>
    <w:rsid w:val="22EF57B2"/>
    <w:rsid w:val="4D275349"/>
    <w:rsid w:val="5B5E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20:43:00Z</dcterms:created>
  <dc:creator>老番茄</dc:creator>
  <cp:lastModifiedBy>老番茄</cp:lastModifiedBy>
  <dcterms:modified xsi:type="dcterms:W3CDTF">2025-08-02T20:4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AFCDDE8B44644A30A4683C779A118D1E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